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FFA8271" w:rsidR="00F102CC" w:rsidRPr="003D5AF6" w:rsidRDefault="00426BE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6BBF967" w:rsidR="00F102CC" w:rsidRPr="003D5AF6" w:rsidRDefault="00426BE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45BBA71" w:rsidR="00F102CC" w:rsidRPr="003D5AF6" w:rsidRDefault="00426BE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0C223E" w:rsidR="00F102CC" w:rsidRPr="003D5AF6" w:rsidRDefault="00426BE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8A9045" w:rsidR="00F102CC" w:rsidRPr="003D5AF6" w:rsidRDefault="00426BE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8CD888C" w:rsidR="00F102CC" w:rsidRPr="003D5AF6" w:rsidRDefault="00426BE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FC48C3" w:rsidR="00F102CC" w:rsidRPr="003D5AF6" w:rsidRDefault="00426BE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803BE0" w:rsidR="00F102CC" w:rsidRPr="003D5AF6" w:rsidRDefault="00426BE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85F4D1" w:rsidR="00F102CC" w:rsidRPr="003D5AF6" w:rsidRDefault="00426BE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9397246" w:rsidR="00F102CC" w:rsidRPr="003D5AF6" w:rsidRDefault="00426BE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0DB3E4" w:rsidR="00F102CC" w:rsidRPr="003D5AF6" w:rsidRDefault="00426B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BE1D8A5" w:rsidR="00F102CC" w:rsidRPr="003D5AF6" w:rsidRDefault="00426B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2411D65" w:rsidR="00F102CC" w:rsidRDefault="00426BE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7114AF0" w:rsidR="00F102CC" w:rsidRPr="003D5AF6" w:rsidRDefault="00426B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D74A937" w:rsidR="00F102CC" w:rsidRPr="003D5AF6" w:rsidRDefault="00426B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22EE005" w:rsidR="00F102CC" w:rsidRPr="003D5AF6" w:rsidRDefault="00426B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C6FEA1D" w:rsidR="00F102CC" w:rsidRPr="003D5AF6" w:rsidRDefault="00426B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4FCF95D"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3C7502C6" w:rsidR="00F102CC" w:rsidRDefault="00426BE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ethods: 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392ADB52" w:rsidR="00F102CC" w:rsidRPr="003D5AF6" w:rsidRDefault="00426B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C2CA2AB" w:rsidR="00F102CC" w:rsidRPr="003D5AF6" w:rsidRDefault="00426B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76957B6" w:rsidR="00F102CC" w:rsidRPr="003D5AF6" w:rsidRDefault="00426B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5F1F8D8" w:rsidR="00F102CC" w:rsidRPr="003D5AF6" w:rsidRDefault="00C81B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rticipan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22BFB3B" w:rsidR="00F102CC" w:rsidRPr="003D5AF6" w:rsidRDefault="00C81B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C63A2EA" w:rsidR="00F102CC" w:rsidRPr="003D5AF6" w:rsidRDefault="00C81B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B5FB5F5" w:rsidR="00F102CC" w:rsidRPr="003D5AF6" w:rsidRDefault="00C81B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1D454FE" w:rsidR="00F102CC" w:rsidRPr="003D5AF6" w:rsidRDefault="00C81B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9CD57B6" w:rsidR="00F102CC" w:rsidRPr="003D5AF6" w:rsidRDefault="00C81B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5AAA6E1" w:rsidR="00F102CC" w:rsidRPr="003D5AF6" w:rsidRDefault="00C81BB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ED0BD56" w:rsidR="00F102CC" w:rsidRPr="003D5AF6" w:rsidRDefault="00C81B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8FC5D8A" w:rsidR="00F102CC" w:rsidRPr="003D5AF6" w:rsidRDefault="00C81B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5E5B0A" w14:textId="77777777" w:rsidR="001B3C65" w:rsidRDefault="001B3C65">
      <w:r>
        <w:separator/>
      </w:r>
    </w:p>
  </w:endnote>
  <w:endnote w:type="continuationSeparator" w:id="0">
    <w:p w14:paraId="279E0447" w14:textId="77777777" w:rsidR="001B3C65" w:rsidRDefault="001B3C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8F5C5C" w14:textId="77777777" w:rsidR="001B3C65" w:rsidRDefault="001B3C65">
      <w:r>
        <w:separator/>
      </w:r>
    </w:p>
  </w:footnote>
  <w:footnote w:type="continuationSeparator" w:id="0">
    <w:p w14:paraId="602C521D" w14:textId="77777777" w:rsidR="001B3C65" w:rsidRDefault="001B3C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B3C65"/>
    <w:rsid w:val="002209A8"/>
    <w:rsid w:val="003D5AF6"/>
    <w:rsid w:val="00400C53"/>
    <w:rsid w:val="004268FE"/>
    <w:rsid w:val="00426BE9"/>
    <w:rsid w:val="00427975"/>
    <w:rsid w:val="004E2C31"/>
    <w:rsid w:val="005B0259"/>
    <w:rsid w:val="007054B6"/>
    <w:rsid w:val="0078687E"/>
    <w:rsid w:val="009C7B26"/>
    <w:rsid w:val="00A11E52"/>
    <w:rsid w:val="00B2483D"/>
    <w:rsid w:val="00BD41E9"/>
    <w:rsid w:val="00C81BBC"/>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442</Words>
  <Characters>822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rles Greenspon</cp:lastModifiedBy>
  <cp:revision>7</cp:revision>
  <dcterms:created xsi:type="dcterms:W3CDTF">2022-02-28T12:21:00Z</dcterms:created>
  <dcterms:modified xsi:type="dcterms:W3CDTF">2026-05-26T11:10:00Z</dcterms:modified>
</cp:coreProperties>
</file>